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00"/>
        <w:gridCol w:w="1440"/>
        <w:gridCol w:w="1320"/>
        <w:gridCol w:w="1320"/>
        <w:gridCol w:w="1320"/>
        <w:gridCol w:w="1320"/>
        <w:gridCol w:w="1440"/>
        <w:tblGridChange w:id="0">
          <w:tblGrid>
            <w:gridCol w:w="1200"/>
            <w:gridCol w:w="1440"/>
            <w:gridCol w:w="1320"/>
            <w:gridCol w:w="1320"/>
            <w:gridCol w:w="1320"/>
            <w:gridCol w:w="1320"/>
            <w:gridCol w:w="14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pec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enome Acc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NA-seq Acce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Retention (Autosome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Retention (Mating-Typ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tention Mating-Type per Intron, per Transcrip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Retention Ratio (Mating-Type vs. Autosomal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. pusill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GCF_000151265.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R78144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. commod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GCF_000090985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R78144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. prasino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GCF_002220235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R143969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. tau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GCF_000214015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RR59862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</w:tr>
    </w:tbl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